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BCF40" w14:textId="7985A643" w:rsidR="00BB2669" w:rsidRDefault="00BB2669" w:rsidP="00BB2669">
      <w:pPr>
        <w:rPr>
          <w:rFonts w:ascii="Times New Roman" w:hAnsi="Times New Roman" w:cs="Times New Roman"/>
          <w:b/>
          <w:bCs/>
          <w:lang w:eastAsia="zh-CN"/>
        </w:rPr>
      </w:pPr>
      <w:bookmarkStart w:id="0" w:name="OLE_LINK14"/>
      <w:r w:rsidRPr="00914BA4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5D65">
        <w:rPr>
          <w:rFonts w:ascii="Times New Roman" w:eastAsia="SimSun" w:hAnsi="Times New Roman" w:cs="Times New Roman"/>
          <w:color w:val="000000"/>
          <w:sz w:val="24"/>
          <w:szCs w:val="24"/>
          <w14:ligatures w14:val="none"/>
        </w:rPr>
        <w:t>file 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  <w14:ligatures w14:val="none"/>
        </w:rPr>
        <w:t>2</w:t>
      </w:r>
    </w:p>
    <w:bookmarkEnd w:id="0"/>
    <w:p w14:paraId="4A579702" w14:textId="77777777" w:rsidR="00A6506B" w:rsidRPr="00A6506B" w:rsidRDefault="00A6506B" w:rsidP="00A650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6506B">
        <w:rPr>
          <w:rFonts w:ascii="Times New Roman" w:hAnsi="Times New Roman" w:cs="Times New Roman"/>
          <w:b/>
          <w:bCs/>
          <w:sz w:val="24"/>
          <w:szCs w:val="24"/>
        </w:rPr>
        <w:t>Development of Ch-</w:t>
      </w:r>
      <w:proofErr w:type="spellStart"/>
      <w:r w:rsidRPr="00A6506B">
        <w:rPr>
          <w:rFonts w:ascii="Times New Roman" w:hAnsi="Times New Roman" w:cs="Times New Roman"/>
          <w:b/>
          <w:bCs/>
          <w:sz w:val="24"/>
          <w:szCs w:val="24"/>
        </w:rPr>
        <w:t>InMLS</w:t>
      </w:r>
      <w:proofErr w:type="spellEnd"/>
    </w:p>
    <w:p w14:paraId="5AAE6FD2" w14:textId="63BFFDBE" w:rsidR="004F048C" w:rsidRDefault="004F048C" w:rsidP="004F048C">
      <w:pPr>
        <w:ind w:firstLineChars="300" w:firstLine="630"/>
        <w:jc w:val="both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Arial Bold" w:hAnsi="Arial Bold" w:cs="Arial Bold"/>
          <w:b/>
          <w:bCs/>
          <w:sz w:val="21"/>
          <w:szCs w:val="21"/>
        </w:rPr>
        <w:t>T</w:t>
      </w:r>
      <w:r>
        <w:rPr>
          <w:rFonts w:ascii="Arial Bold" w:hAnsi="Arial Bold" w:cs="Arial Bold"/>
          <w:b/>
          <w:bCs/>
          <w:color w:val="000000" w:themeColor="text1"/>
          <w:sz w:val="21"/>
          <w:szCs w:val="21"/>
        </w:rPr>
        <w:t>he details information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 on the number of items and </w:t>
      </w:r>
      <w:r w:rsidR="0041285E">
        <w:rPr>
          <w:rFonts w:ascii="Arial" w:hAnsi="Arial" w:cs="Arial" w:hint="eastAsia"/>
          <w:color w:val="000000" w:themeColor="text1"/>
          <w:sz w:val="21"/>
          <w:szCs w:val="21"/>
          <w:lang w:eastAsia="zh-CN"/>
        </w:rPr>
        <w:t>domains</w:t>
      </w:r>
      <w:r w:rsidR="0041285E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>
        <w:rPr>
          <w:rFonts w:ascii="Arial" w:hAnsi="Arial" w:cs="Arial"/>
          <w:color w:val="000000" w:themeColor="text1"/>
          <w:sz w:val="21"/>
          <w:szCs w:val="21"/>
        </w:rPr>
        <w:t xml:space="preserve">revised or deleted from </w:t>
      </w:r>
      <w:r w:rsidRPr="004F048C">
        <w:rPr>
          <w:rFonts w:ascii="Times New Roman" w:hAnsi="Times New Roman" w:cs="Times New Roman" w:hint="eastAsia"/>
          <w:b/>
          <w:bCs/>
        </w:rPr>
        <w:t>Item generation</w:t>
      </w:r>
      <w:r>
        <w:rPr>
          <w:rFonts w:ascii="Times New Roman" w:hAnsi="Times New Roman" w:cs="Times New Roman" w:hint="eastAsia"/>
          <w:b/>
          <w:bCs/>
          <w:lang w:eastAsia="zh-CN"/>
        </w:rPr>
        <w:t>，</w:t>
      </w:r>
      <w:r w:rsidRPr="004F048C">
        <w:rPr>
          <w:rFonts w:ascii="Times New Roman" w:hAnsi="Times New Roman" w:cs="Times New Roman"/>
          <w:b/>
          <w:bCs/>
        </w:rPr>
        <w:t>S</w:t>
      </w:r>
      <w:r w:rsidRPr="004F048C">
        <w:rPr>
          <w:rFonts w:ascii="Times New Roman" w:hAnsi="Times New Roman" w:cs="Times New Roman" w:hint="eastAsia"/>
          <w:b/>
          <w:bCs/>
        </w:rPr>
        <w:t>emi-structured interviews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, </w:t>
      </w:r>
      <w:r w:rsidRPr="004F048C">
        <w:rPr>
          <w:rFonts w:ascii="Times New Roman" w:hAnsi="Times New Roman" w:cs="Times New Roman"/>
          <w:b/>
          <w:bCs/>
        </w:rPr>
        <w:t>C</w:t>
      </w:r>
      <w:r w:rsidRPr="004F048C">
        <w:rPr>
          <w:rFonts w:ascii="Times New Roman" w:hAnsi="Times New Roman" w:cs="Times New Roman" w:hint="eastAsia"/>
          <w:b/>
          <w:bCs/>
        </w:rPr>
        <w:t>ognitive interviews</w:t>
      </w:r>
      <w:r>
        <w:rPr>
          <w:rFonts w:ascii="Times New Roman" w:hAnsi="Times New Roman" w:cs="Times New Roman" w:hint="eastAsia"/>
          <w:b/>
          <w:bCs/>
          <w:lang w:eastAsia="zh-C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3"/>
        <w:gridCol w:w="1256"/>
        <w:gridCol w:w="6243"/>
      </w:tblGrid>
      <w:tr w:rsidR="000A5FA5" w14:paraId="1ABC5A46" w14:textId="77777777" w:rsidTr="000A5FA5">
        <w:tc>
          <w:tcPr>
            <w:tcW w:w="5000" w:type="pct"/>
            <w:gridSpan w:val="3"/>
          </w:tcPr>
          <w:p w14:paraId="6AA017C2" w14:textId="1547851F" w:rsidR="000A5FA5" w:rsidRDefault="000A5FA5">
            <w:pPr>
              <w:spacing w:beforeLines="50" w:before="156" w:afterLines="50" w:after="156"/>
              <w:jc w:val="center"/>
              <w:rPr>
                <w:color w:val="000000" w:themeColor="text1"/>
              </w:rPr>
            </w:pPr>
            <w:r w:rsidRPr="004F048C">
              <w:rPr>
                <w:rFonts w:ascii="Times New Roman" w:hAnsi="Times New Roman" w:cs="Times New Roman" w:hint="eastAsia"/>
                <w:b/>
                <w:bCs/>
              </w:rPr>
              <w:t>Item generation</w:t>
            </w:r>
          </w:p>
        </w:tc>
      </w:tr>
      <w:tr w:rsidR="000A5FA5" w14:paraId="074CFF5B" w14:textId="77777777" w:rsidTr="00CA19C4">
        <w:trPr>
          <w:trHeight w:val="5000"/>
        </w:trPr>
        <w:tc>
          <w:tcPr>
            <w:tcW w:w="600" w:type="pct"/>
            <w:vMerge w:val="restart"/>
          </w:tcPr>
          <w:p w14:paraId="6C50F72E" w14:textId="77777777" w:rsidR="000A5FA5" w:rsidRDefault="000A5FA5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</w:p>
          <w:p w14:paraId="7EBEB64E" w14:textId="21F51DA7" w:rsidR="000A5FA5" w:rsidRDefault="000A5FA5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40 items</w:t>
            </w:r>
          </w:p>
        </w:tc>
        <w:tc>
          <w:tcPr>
            <w:tcW w:w="737" w:type="pct"/>
          </w:tcPr>
          <w:p w14:paraId="3D6C7858" w14:textId="5448D8C0" w:rsidR="000A5FA5" w:rsidRDefault="000A5FA5" w:rsidP="00AF5D38">
            <w:pPr>
              <w:spacing w:line="240" w:lineRule="auto"/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Knowledge</w:t>
            </w:r>
          </w:p>
        </w:tc>
        <w:tc>
          <w:tcPr>
            <w:tcW w:w="3663" w:type="pct"/>
          </w:tcPr>
          <w:p w14:paraId="56AAD3C0" w14:textId="451478D6" w:rsidR="000A5FA5" w:rsidRDefault="000A5FA5" w:rsidP="00AF5D38">
            <w:pPr>
              <w:spacing w:line="240" w:lineRule="auto"/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Hans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Hans"/>
              </w:rPr>
              <w:t xml:space="preserve">: </w:t>
            </w:r>
            <w:r w:rsidRPr="00AF5D38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Diabetes is a disease caused by insulin deficiency and/or utilization disorder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29686B85" w14:textId="3E3E556F" w:rsidR="000A5FA5" w:rsidRPr="00AF5D38" w:rsidRDefault="000A5FA5" w:rsidP="00AF5D38">
            <w:pPr>
              <w:spacing w:line="240" w:lineRule="auto"/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 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AF5D38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nsulin is a physiological hormone secreted by the body that directly lowers blood sugar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6CB45B3A" w14:textId="47E75F42" w:rsidR="000A5FA5" w:rsidRPr="002A6D64" w:rsidRDefault="000A5FA5" w:rsidP="002A6D64">
            <w:pPr>
              <w:spacing w:line="240" w:lineRule="auto"/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2A6D64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nsulin therapy is one of the effective ways to lower blood sugar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009BD5F3" w14:textId="123E4C35" w:rsidR="000A5FA5" w:rsidRPr="002A6D64" w:rsidRDefault="000A5FA5" w:rsidP="002A6D64">
            <w:pPr>
              <w:spacing w:line="240" w:lineRule="auto"/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AF5D38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The initiation of insulin therapy is determined by a combination of factors such as my blood sugar level, pancreatic function, complications, and other factors, and does not represent the severity of the disease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2C0D67A4" w14:textId="7AFE4FF0" w:rsidR="000A5FA5" w:rsidRDefault="000A5FA5" w:rsidP="00AF5D38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Pr="00554CEC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The use of insulin is the natural progression of diabetes and does not imply the aggravation of the disease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39ED16AB" w14:textId="61957777" w:rsidR="000A5FA5" w:rsidRDefault="000A5FA5" w:rsidP="00AF5D3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2A6D64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njecting insulin indicates failure of pre-insulin treatment.</w:t>
            </w:r>
          </w:p>
          <w:p w14:paraId="578B67ED" w14:textId="022D0D51" w:rsidR="000A5FA5" w:rsidRDefault="000A5FA5" w:rsidP="00AF5D3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2A6D64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nsulin can prevent damage to liver and kidney function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1A1EC5B8" w14:textId="051ACF65" w:rsidR="000A5FA5" w:rsidRDefault="000A5FA5" w:rsidP="00AF5D3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8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2A6D64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nsulin can improve pancreatic function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2993D66C" w14:textId="74456B8E" w:rsidR="000A5FA5" w:rsidRDefault="000A5FA5" w:rsidP="00AF5D3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9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1C3E06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nsulin therapy is an exogenous supplement or replacement for insulin deficiency in the body, which does not cause dependence or addiction in the body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2795B804" w14:textId="199DBCCF" w:rsidR="000A5FA5" w:rsidRDefault="000A5FA5" w:rsidP="00AF5D3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10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1C3E06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know the name, dosage, and type of insulin I use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35C12F92" w14:textId="4185BEF8" w:rsidR="000A5FA5" w:rsidRDefault="000A5FA5" w:rsidP="00AF5D3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11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1C3E06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keep an eye on the expiration date of the insulin I use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4F4ABDC5" w14:textId="754FD292" w:rsidR="000A5FA5" w:rsidRDefault="000A5FA5" w:rsidP="00AF5D3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12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0650A2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I know that unopened insulin should be refrigerated at 2-8 </w:t>
            </w:r>
            <w:r w:rsidRPr="000650A2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°</w:t>
            </w:r>
            <w:r w:rsidRPr="000650A2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C, avoiding freezing and direct sunlight.</w:t>
            </w:r>
          </w:p>
          <w:p w14:paraId="015EFE38" w14:textId="1EEA2F33" w:rsidR="000A5FA5" w:rsidRDefault="000A5FA5" w:rsidP="00AF5D3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13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F258B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know that insulin that has been opened does not need to be refrigerated at 2-8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F258B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℃</w:t>
            </w:r>
            <w:r w:rsidRPr="00F258B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, but can be stored at room temperature below 30 </w:t>
            </w:r>
            <w:r w:rsidRPr="00F258B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℃</w:t>
            </w:r>
            <w:r w:rsidRPr="00F258B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and must be used up within 4 weeks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40834724" w14:textId="095767C6" w:rsidR="000A5FA5" w:rsidRPr="0030419E" w:rsidRDefault="000A5FA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14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F258B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I know that different </w:t>
            </w:r>
            <w:proofErr w:type="gramStart"/>
            <w:r w:rsidRPr="00F258B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nsulin</w:t>
            </w:r>
            <w:proofErr w:type="gramEnd"/>
            <w:r w:rsidRPr="00F258B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cannot be freely converted between them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</w:tc>
      </w:tr>
      <w:tr w:rsidR="000A5FA5" w14:paraId="0EB20663" w14:textId="77777777" w:rsidTr="00CA19C4">
        <w:trPr>
          <w:trHeight w:val="4998"/>
        </w:trPr>
        <w:tc>
          <w:tcPr>
            <w:tcW w:w="600" w:type="pct"/>
            <w:vMerge/>
          </w:tcPr>
          <w:p w14:paraId="01B94566" w14:textId="77777777" w:rsidR="000A5FA5" w:rsidRDefault="000A5FA5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</w:p>
        </w:tc>
        <w:tc>
          <w:tcPr>
            <w:tcW w:w="737" w:type="pct"/>
          </w:tcPr>
          <w:p w14:paraId="3BA8195F" w14:textId="579A952E" w:rsidR="000A5FA5" w:rsidRDefault="000A5FA5" w:rsidP="00AF5D38">
            <w:pPr>
              <w:spacing w:line="240" w:lineRule="auto"/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Attitude</w:t>
            </w:r>
          </w:p>
        </w:tc>
        <w:tc>
          <w:tcPr>
            <w:tcW w:w="3663" w:type="pct"/>
          </w:tcPr>
          <w:p w14:paraId="0B102612" w14:textId="77777777" w:rsidR="000A5FA5" w:rsidRDefault="000A5FA5" w:rsidP="000A5FA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15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452294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believe that the insulin prescribed by the doctor can prevent or delay the occurrence of complications, such as diabetic kidney disease and diabetic eye disease, etc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05913CEF" w14:textId="77777777" w:rsidR="000A5FA5" w:rsidRDefault="000A5FA5" w:rsidP="000A5FA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16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452294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using insulin outside, I can effectively avoid or view the potential awkwardness correctly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2FDB5FBD" w14:textId="77777777" w:rsidR="000A5FA5" w:rsidRDefault="000A5FA5" w:rsidP="000A5FA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17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452294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I feel good, I can reduce my insulin dose at will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0DF49102" w14:textId="77777777" w:rsidR="000A5FA5" w:rsidRPr="00452294" w:rsidRDefault="000A5FA5" w:rsidP="000A5FA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18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452294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I feel good, I can stop insulin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7A6BA7CE" w14:textId="77777777" w:rsidR="000A5FA5" w:rsidRDefault="000A5FA5" w:rsidP="000A5FA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19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452294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blood sugar control reaches the target value, I can reduce insulin dosage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0F117EE1" w14:textId="77777777" w:rsidR="000A5FA5" w:rsidRDefault="000A5FA5" w:rsidP="000A5FA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0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452294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blood sugar control reaches the target value, I can stop insulin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2D3D26BA" w14:textId="77777777" w:rsidR="000A5FA5" w:rsidRDefault="000A5FA5" w:rsidP="000A5FA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1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Pr="00452294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0A5FA5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think it is not a big deal to reduce, miss and stop insulin privately.</w:t>
            </w:r>
          </w:p>
          <w:p w14:paraId="1E036EC3" w14:textId="77777777" w:rsidR="000A5FA5" w:rsidRDefault="000A5FA5" w:rsidP="000A5FA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2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452294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njecting insulin is painful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04BCE35E" w14:textId="77777777" w:rsidR="000A5FA5" w:rsidRPr="007B716C" w:rsidRDefault="000A5FA5" w:rsidP="000A5FA5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3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7B716C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Insulin means I </w:t>
            </w:r>
            <w:proofErr w:type="gramStart"/>
            <w:r w:rsidRPr="007B716C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have to</w:t>
            </w:r>
            <w:proofErr w:type="gramEnd"/>
            <w:r w:rsidRPr="007B716C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give up activities I enjoy.</w:t>
            </w:r>
          </w:p>
          <w:p w14:paraId="5D6B4D49" w14:textId="4BEACFA6" w:rsidR="000A5FA5" w:rsidRPr="00F84B02" w:rsidRDefault="000A5FA5" w:rsidP="000A5FA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4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F84B02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using insulin, there is no need to control diet</w:t>
            </w:r>
            <w:r w:rsidR="007B716C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and </w:t>
            </w:r>
            <w:r w:rsidR="007B716C" w:rsidRPr="007B716C"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CN"/>
              </w:rPr>
              <w:t>exercise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7880D5F0" w14:textId="77777777" w:rsidR="000A5FA5" w:rsidRDefault="000A5FA5" w:rsidP="000A5FA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5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F84B02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When injecting insulin, there is basically no pain, just like being bitten by a mosquito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3AE217A6" w14:textId="7934D1E5" w:rsidR="000A5FA5" w:rsidRPr="0031118F" w:rsidRDefault="000A5FA5" w:rsidP="0031118F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6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A704C5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nsulin will make others perceive greater sickness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</w:tc>
      </w:tr>
      <w:tr w:rsidR="000A5FA5" w14:paraId="5B93B949" w14:textId="77777777" w:rsidTr="00CA19C4">
        <w:trPr>
          <w:trHeight w:val="4998"/>
        </w:trPr>
        <w:tc>
          <w:tcPr>
            <w:tcW w:w="600" w:type="pct"/>
            <w:vMerge/>
          </w:tcPr>
          <w:p w14:paraId="5EABB797" w14:textId="77777777" w:rsidR="000A5FA5" w:rsidRDefault="000A5FA5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</w:p>
        </w:tc>
        <w:tc>
          <w:tcPr>
            <w:tcW w:w="737" w:type="pct"/>
          </w:tcPr>
          <w:p w14:paraId="15B6F532" w14:textId="77777777" w:rsidR="000A5FA5" w:rsidRDefault="000A5FA5" w:rsidP="00AF5D38">
            <w:pPr>
              <w:spacing w:line="240" w:lineRule="auto"/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Practice</w:t>
            </w:r>
          </w:p>
          <w:p w14:paraId="5ABE9575" w14:textId="77777777" w:rsidR="00C72B03" w:rsidRPr="00C72B03" w:rsidRDefault="00C72B03" w:rsidP="00C72B03">
            <w:pPr>
              <w:rPr>
                <w:rFonts w:ascii="Arial Regular" w:hAnsi="Arial Regular" w:cs="Arial Regular" w:hint="eastAsia"/>
                <w:sz w:val="21"/>
                <w:szCs w:val="21"/>
                <w:lang w:eastAsia="zh-CN"/>
              </w:rPr>
            </w:pPr>
          </w:p>
          <w:p w14:paraId="17284F13" w14:textId="77777777" w:rsidR="00C72B03" w:rsidRPr="00C72B03" w:rsidRDefault="00C72B03" w:rsidP="00C72B03">
            <w:pPr>
              <w:rPr>
                <w:rFonts w:ascii="Arial Regular" w:hAnsi="Arial Regular" w:cs="Arial Regular" w:hint="eastAsia"/>
                <w:sz w:val="21"/>
                <w:szCs w:val="21"/>
                <w:lang w:eastAsia="zh-CN"/>
              </w:rPr>
            </w:pPr>
          </w:p>
          <w:p w14:paraId="20BBBB53" w14:textId="77777777" w:rsidR="00C72B03" w:rsidRPr="00C72B03" w:rsidRDefault="00C72B03" w:rsidP="00C72B03">
            <w:pPr>
              <w:rPr>
                <w:rFonts w:ascii="Arial Regular" w:hAnsi="Arial Regular" w:cs="Arial Regular" w:hint="eastAsia"/>
                <w:sz w:val="21"/>
                <w:szCs w:val="21"/>
                <w:lang w:eastAsia="zh-CN"/>
              </w:rPr>
            </w:pPr>
          </w:p>
          <w:p w14:paraId="04C1900E" w14:textId="77777777" w:rsidR="00C72B03" w:rsidRPr="00C72B03" w:rsidRDefault="00C72B03" w:rsidP="00C72B03">
            <w:pPr>
              <w:rPr>
                <w:rFonts w:ascii="Arial Regular" w:hAnsi="Arial Regular" w:cs="Arial Regular" w:hint="eastAsia"/>
                <w:sz w:val="21"/>
                <w:szCs w:val="21"/>
                <w:lang w:eastAsia="zh-CN"/>
              </w:rPr>
            </w:pPr>
          </w:p>
          <w:p w14:paraId="361A2637" w14:textId="77777777" w:rsidR="00C72B03" w:rsidRPr="00C72B03" w:rsidRDefault="00C72B03" w:rsidP="00C72B03">
            <w:pPr>
              <w:rPr>
                <w:rFonts w:ascii="Arial Regular" w:hAnsi="Arial Regular" w:cs="Arial Regular" w:hint="eastAsia"/>
                <w:sz w:val="21"/>
                <w:szCs w:val="21"/>
                <w:lang w:eastAsia="zh-CN"/>
              </w:rPr>
            </w:pPr>
          </w:p>
          <w:p w14:paraId="7CAEFB76" w14:textId="09156D39" w:rsidR="00C72B03" w:rsidRPr="00C72B03" w:rsidRDefault="00C72B03" w:rsidP="00C72B03">
            <w:pPr>
              <w:rPr>
                <w:rFonts w:ascii="Arial Regular" w:hAnsi="Arial Regular" w:cs="Arial Regular" w:hint="eastAsia"/>
                <w:sz w:val="21"/>
                <w:szCs w:val="21"/>
                <w:lang w:eastAsia="zh-CN"/>
              </w:rPr>
            </w:pPr>
          </w:p>
        </w:tc>
        <w:tc>
          <w:tcPr>
            <w:tcW w:w="3663" w:type="pct"/>
          </w:tcPr>
          <w:p w14:paraId="2210B83D" w14:textId="77777777" w:rsidR="000A5FA5" w:rsidRDefault="000A5FA5" w:rsidP="000A5FA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7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30419E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will purchase insulin according to the doctor's prescription.</w:t>
            </w:r>
          </w:p>
          <w:p w14:paraId="7678AFC9" w14:textId="77777777" w:rsidR="000A5FA5" w:rsidRDefault="000A5FA5" w:rsidP="000A5FA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8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30419E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will monitor my blood sugar under the guidance of my doctor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0EFCA8A2" w14:textId="77777777" w:rsidR="000A5FA5" w:rsidRDefault="000A5FA5" w:rsidP="000A5FA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9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30419E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will adjust my insulin dose according to my blood sugar level under the guidance of my doctor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0DDE1703" w14:textId="77777777" w:rsidR="000A5FA5" w:rsidRDefault="000A5FA5" w:rsidP="000A5FA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30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30419E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I have questions about insulin, I will consult medical staff (doctors, nurses, pharmacists).</w:t>
            </w:r>
          </w:p>
          <w:p w14:paraId="1C257E7F" w14:textId="77777777" w:rsidR="000A5FA5" w:rsidRDefault="000A5FA5" w:rsidP="000A5FA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31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30419E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I forget to inject insulin, I know how to deal with it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5FF1D560" w14:textId="0F60E461" w:rsidR="0031118F" w:rsidRPr="0031118F" w:rsidRDefault="000A5FA5" w:rsidP="000A5FA5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32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30419E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will go to the hospital for regular follow-up and adjust the insulin dosage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</w:tc>
      </w:tr>
      <w:tr w:rsidR="000A5FA5" w14:paraId="09E249E5" w14:textId="77777777" w:rsidTr="00CA19C4">
        <w:trPr>
          <w:trHeight w:val="4998"/>
        </w:trPr>
        <w:tc>
          <w:tcPr>
            <w:tcW w:w="600" w:type="pct"/>
            <w:vMerge/>
          </w:tcPr>
          <w:p w14:paraId="4D38178F" w14:textId="77777777" w:rsidR="000A5FA5" w:rsidRDefault="000A5FA5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</w:p>
        </w:tc>
        <w:tc>
          <w:tcPr>
            <w:tcW w:w="737" w:type="pct"/>
          </w:tcPr>
          <w:p w14:paraId="7BECB451" w14:textId="3B492BA8" w:rsidR="000A5FA5" w:rsidRDefault="000A5FA5" w:rsidP="00AF5D38">
            <w:pPr>
              <w:spacing w:line="240" w:lineRule="auto"/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Skill</w:t>
            </w:r>
          </w:p>
        </w:tc>
        <w:tc>
          <w:tcPr>
            <w:tcW w:w="3663" w:type="pct"/>
          </w:tcPr>
          <w:p w14:paraId="69F1A04E" w14:textId="77777777" w:rsidR="0031118F" w:rsidRPr="0030419E" w:rsidRDefault="0031118F" w:rsidP="0031118F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33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30419E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'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ll</w:t>
            </w:r>
            <w:r w:rsidRPr="0030419E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rotate the injection site each time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759FC00D" w14:textId="77777777" w:rsidR="0031118F" w:rsidRPr="000A5FA5" w:rsidRDefault="0031118F" w:rsidP="0031118F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4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0A5FA5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know how to deal with hypoglycemic symptoms.</w:t>
            </w:r>
          </w:p>
          <w:p w14:paraId="63E4A945" w14:textId="77777777" w:rsidR="0031118F" w:rsidRPr="000A5FA5" w:rsidRDefault="0031118F" w:rsidP="0031118F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5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0A5FA5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change my insulin needles each time.</w:t>
            </w:r>
          </w:p>
          <w:p w14:paraId="563EA856" w14:textId="77777777" w:rsidR="0031118F" w:rsidRPr="000A5FA5" w:rsidRDefault="0031118F" w:rsidP="0031118F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 w:rsidRPr="000A5FA5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 w:rsidRPr="000A5FA5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6</w:t>
            </w:r>
            <w:r w:rsidRPr="000A5FA5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0A5FA5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will inject insulin at the time recommended by my doctor (such as half an hour before meals, immediately before meals, before bedtime, etc.).</w:t>
            </w:r>
          </w:p>
          <w:p w14:paraId="3CCCD724" w14:textId="77777777" w:rsidR="0031118F" w:rsidRPr="000A5FA5" w:rsidRDefault="0031118F" w:rsidP="0031118F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 w:rsidRPr="000A5FA5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 w:rsidRPr="000A5FA5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7</w:t>
            </w:r>
            <w:r w:rsidRPr="000A5FA5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0A5FA5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will check the insulin injection site each time, avoiding areas with sunken skin, hard knots, and bruises.</w:t>
            </w:r>
          </w:p>
          <w:p w14:paraId="19664923" w14:textId="77777777" w:rsidR="0031118F" w:rsidRPr="000A5FA5" w:rsidRDefault="0031118F" w:rsidP="0031118F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 w:rsidRPr="000A5FA5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 w:rsidRPr="000A5FA5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8</w:t>
            </w:r>
            <w:r w:rsidRPr="000A5FA5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0A5FA5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will keep the needle under the skin for at least 10 seconds after insulin injection before pulling it out to prevent drug leakage.</w:t>
            </w:r>
          </w:p>
          <w:p w14:paraId="04107B04" w14:textId="77777777" w:rsidR="0031118F" w:rsidRPr="000A5FA5" w:rsidRDefault="0031118F" w:rsidP="0031118F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 w:rsidRPr="000A5FA5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 w:rsidRPr="000A5FA5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9</w:t>
            </w:r>
            <w:r w:rsidRPr="000A5FA5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0A5FA5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Before injecting medium acting insulin and premixed insulin, I will mix them well.</w:t>
            </w:r>
          </w:p>
          <w:p w14:paraId="42CE92CB" w14:textId="074BFDE1" w:rsidR="000A5FA5" w:rsidRPr="0031118F" w:rsidRDefault="0031118F" w:rsidP="0031118F">
            <w:pPr>
              <w:spacing w:line="240" w:lineRule="auto"/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Hans"/>
              </w:rPr>
            </w:pPr>
            <w:r w:rsidRPr="000A5FA5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 w:rsidRPr="000A5FA5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40</w:t>
            </w:r>
            <w:r w:rsidRPr="000A5FA5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: </w:t>
            </w:r>
            <w:r w:rsidRPr="000A5FA5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exhaust gas before injecting insulin to ensure accurate dosage.</w:t>
            </w:r>
          </w:p>
        </w:tc>
      </w:tr>
      <w:tr w:rsidR="004C7D42" w14:paraId="6514C1D6" w14:textId="77777777" w:rsidTr="004C7D42">
        <w:tc>
          <w:tcPr>
            <w:tcW w:w="5000" w:type="pct"/>
            <w:gridSpan w:val="3"/>
          </w:tcPr>
          <w:p w14:paraId="58BCFBCD" w14:textId="685D0AD4" w:rsidR="004C7D42" w:rsidRDefault="004C7D42" w:rsidP="004C7D42">
            <w:pPr>
              <w:jc w:val="center"/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 w:rsidRPr="004F048C">
              <w:rPr>
                <w:rFonts w:ascii="Times New Roman" w:hAnsi="Times New Roman" w:cs="Times New Roman"/>
                <w:b/>
                <w:bCs/>
              </w:rPr>
              <w:t>S</w:t>
            </w:r>
            <w:r w:rsidRPr="004F048C">
              <w:rPr>
                <w:rFonts w:ascii="Times New Roman" w:hAnsi="Times New Roman" w:cs="Times New Roman" w:hint="eastAsia"/>
                <w:b/>
                <w:bCs/>
              </w:rPr>
              <w:t>emi-structured interviews</w:t>
            </w:r>
          </w:p>
        </w:tc>
      </w:tr>
      <w:tr w:rsidR="000A5FA5" w14:paraId="783962B3" w14:textId="77777777" w:rsidTr="00CA19C4">
        <w:tc>
          <w:tcPr>
            <w:tcW w:w="600" w:type="pct"/>
          </w:tcPr>
          <w:p w14:paraId="2F596749" w14:textId="77777777" w:rsidR="000A5FA5" w:rsidRDefault="000A5FA5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</w:p>
          <w:p w14:paraId="13DC3476" w14:textId="77777777" w:rsidR="000A5FA5" w:rsidRDefault="000A5FA5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  <w:r>
              <w:rPr>
                <w:rFonts w:ascii="Arial Regular" w:hAnsi="Arial Regular" w:cs="Arial Regular"/>
                <w:b/>
                <w:bCs/>
                <w:color w:val="000000" w:themeColor="text1"/>
                <w:sz w:val="21"/>
                <w:szCs w:val="21"/>
                <w:lang w:eastAsia="zh-Hans"/>
              </w:rPr>
              <w:t xml:space="preserve">Added </w:t>
            </w:r>
          </w:p>
          <w:p w14:paraId="01D55DA6" w14:textId="77777777" w:rsidR="000A5FA5" w:rsidRDefault="000A5FA5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  <w:r>
              <w:rPr>
                <w:rFonts w:ascii="Arial Regular" w:hAnsi="Arial Regular" w:cs="Arial Regular"/>
                <w:b/>
                <w:bCs/>
                <w:color w:val="000000" w:themeColor="text1"/>
                <w:sz w:val="21"/>
                <w:szCs w:val="21"/>
                <w:lang w:eastAsia="zh-Hans"/>
              </w:rPr>
              <w:t>4 items</w:t>
            </w:r>
          </w:p>
        </w:tc>
        <w:tc>
          <w:tcPr>
            <w:tcW w:w="737" w:type="pct"/>
          </w:tcPr>
          <w:p w14:paraId="50955AA1" w14:textId="77777777" w:rsidR="000A5FA5" w:rsidRDefault="000A5FA5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3663" w:type="pct"/>
          </w:tcPr>
          <w:p w14:paraId="7176676B" w14:textId="7C1458A3" w:rsidR="000A5FA5" w:rsidRPr="0093231A" w:rsidRDefault="000A5FA5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1. A new item "</w:t>
            </w:r>
            <w:r w:rsidR="00123433" w:rsidRPr="0012343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I inject insulin, I worry that others will know that I have diabetes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"</w:t>
            </w:r>
            <w:r w:rsidR="0093231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, was added to the </w:t>
            </w:r>
            <w:r w:rsidR="0093231A"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CN"/>
              </w:rPr>
              <w:t>“</w:t>
            </w:r>
            <w:r w:rsidR="0093231A" w:rsidRPr="007F4BD6">
              <w:rPr>
                <w:rFonts w:ascii="Arial Regular" w:hAnsi="Arial Regular" w:cs="Arial Regular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Attitude</w:t>
            </w:r>
            <w:r w:rsidR="0093231A"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CN"/>
              </w:rPr>
              <w:t>”</w:t>
            </w:r>
            <w:r w:rsidR="0093231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dimension.</w:t>
            </w:r>
          </w:p>
          <w:p w14:paraId="666A63F7" w14:textId="339970F5" w:rsidR="000A5FA5" w:rsidRPr="00123433" w:rsidRDefault="000A5FA5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2. A new item</w:t>
            </w:r>
            <w:r w:rsidR="0093231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"</w:t>
            </w:r>
            <w:r w:rsidR="00123433" w:rsidRPr="0012343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will look upon insulin related information on the Internet objectively and rationally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"</w:t>
            </w:r>
            <w:r w:rsidR="0093231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, was added to the </w:t>
            </w:r>
            <w:r w:rsidR="0093231A"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CN"/>
              </w:rPr>
              <w:t>“</w:t>
            </w:r>
            <w:r w:rsidR="0093231A" w:rsidRPr="007F4BD6">
              <w:rPr>
                <w:rFonts w:ascii="Arial Regular" w:hAnsi="Arial Regular" w:cs="Arial Regular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Attitude</w:t>
            </w:r>
            <w:r w:rsidR="0093231A"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CN"/>
              </w:rPr>
              <w:t>”</w:t>
            </w:r>
            <w:r w:rsidR="0093231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dimension.</w:t>
            </w:r>
          </w:p>
          <w:p w14:paraId="1A89E176" w14:textId="177A6664" w:rsidR="000A5FA5" w:rsidRPr="00123433" w:rsidRDefault="000A5FA5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3. A new item</w:t>
            </w:r>
            <w:r w:rsidR="0093231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"</w:t>
            </w:r>
            <w:r w:rsidR="00123433" w:rsidRPr="0012343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During the use of insulin, if I experience any discomfort, I will promptly report it to medical staff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"</w:t>
            </w:r>
            <w:r w:rsidR="0093231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, was added to the </w:t>
            </w:r>
            <w:r w:rsidR="0093231A"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CN"/>
              </w:rPr>
              <w:t>“</w:t>
            </w:r>
            <w:r w:rsidR="0093231A" w:rsidRPr="007F4BD6">
              <w:rPr>
                <w:rFonts w:ascii="Arial Regular" w:hAnsi="Arial Regular" w:cs="Arial Regular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Practice</w:t>
            </w:r>
            <w:r w:rsidR="0093231A"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CN"/>
              </w:rPr>
              <w:t>”</w:t>
            </w:r>
            <w:r w:rsidR="0093231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dimension.</w:t>
            </w:r>
          </w:p>
          <w:p w14:paraId="369B2078" w14:textId="3D163BF4" w:rsidR="000A5FA5" w:rsidRPr="0093231A" w:rsidRDefault="000A5FA5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4. A new item "</w:t>
            </w:r>
            <w:r w:rsidR="00123433" w:rsidRPr="0012343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Before using unopened insulin, I rewarm it before using it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"</w:t>
            </w:r>
            <w:r w:rsidR="0093231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, was added to the </w:t>
            </w:r>
            <w:r w:rsidR="0093231A"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CN"/>
              </w:rPr>
              <w:t>“</w:t>
            </w:r>
            <w:r w:rsidR="0093231A" w:rsidRPr="007F4BD6">
              <w:rPr>
                <w:rFonts w:ascii="Arial Regular" w:hAnsi="Arial Regular" w:cs="Arial Regular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Skill</w:t>
            </w:r>
            <w:r w:rsidR="0093231A"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CN"/>
              </w:rPr>
              <w:t>”</w:t>
            </w:r>
            <w:r w:rsidR="0093231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dimension.</w:t>
            </w:r>
          </w:p>
        </w:tc>
      </w:tr>
      <w:tr w:rsidR="000A5FA5" w14:paraId="39CA8512" w14:textId="77777777" w:rsidTr="00D10A19">
        <w:trPr>
          <w:trHeight w:val="257"/>
        </w:trPr>
        <w:tc>
          <w:tcPr>
            <w:tcW w:w="600" w:type="pct"/>
          </w:tcPr>
          <w:p w14:paraId="3EB24B5C" w14:textId="77777777" w:rsidR="000A5FA5" w:rsidRDefault="000A5FA5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  <w:r>
              <w:rPr>
                <w:rFonts w:ascii="Arial Regular" w:hAnsi="Arial Regular" w:cs="Arial Regular"/>
                <w:b/>
                <w:bCs/>
                <w:color w:val="000000" w:themeColor="text1"/>
                <w:sz w:val="21"/>
                <w:szCs w:val="21"/>
                <w:lang w:eastAsia="zh-Hans"/>
              </w:rPr>
              <w:t>Results</w:t>
            </w:r>
          </w:p>
        </w:tc>
        <w:tc>
          <w:tcPr>
            <w:tcW w:w="737" w:type="pct"/>
          </w:tcPr>
          <w:p w14:paraId="21AD9776" w14:textId="77777777" w:rsidR="000A5FA5" w:rsidRDefault="000A5FA5">
            <w:pPr>
              <w:rPr>
                <w:rFonts w:ascii="Arial Regular" w:hAnsi="Arial Regular" w:cs="Arial Regular" w:hint="eastAsia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663" w:type="pct"/>
          </w:tcPr>
          <w:p w14:paraId="5901EC13" w14:textId="7EF5126D" w:rsidR="000A5FA5" w:rsidRPr="00C72B03" w:rsidRDefault="00CE2341">
            <w:pPr>
              <w:rPr>
                <w:color w:val="000000" w:themeColor="text1"/>
                <w:sz w:val="21"/>
                <w:szCs w:val="21"/>
                <w:lang w:eastAsia="zh-Hans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T</w:t>
            </w:r>
            <w:r w:rsidR="000A5FA5" w:rsidRPr="00C72B03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he scale comprised </w:t>
            </w:r>
            <w:r w:rsidR="000A5FA5" w:rsidRPr="00C72B03"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Hans"/>
              </w:rPr>
              <w:t xml:space="preserve">of </w:t>
            </w:r>
            <w:r w:rsidR="00D52066" w:rsidRPr="00C72B0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44</w:t>
            </w:r>
            <w:r w:rsidR="000A5FA5" w:rsidRPr="00C72B03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 items and </w:t>
            </w:r>
            <w:r w:rsidR="00D52066" w:rsidRPr="00C72B0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="000A5FA5" w:rsidRPr="00C72B03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 dimensions.</w:t>
            </w:r>
            <w:r w:rsidR="00D52066" w:rsidRPr="00C72B0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D81EC0" w14:paraId="7AF1652A" w14:textId="77777777" w:rsidTr="00D81EC0">
        <w:trPr>
          <w:trHeight w:val="257"/>
        </w:trPr>
        <w:tc>
          <w:tcPr>
            <w:tcW w:w="5000" w:type="pct"/>
            <w:gridSpan w:val="3"/>
          </w:tcPr>
          <w:p w14:paraId="3BDF273F" w14:textId="19E53192" w:rsidR="00D81EC0" w:rsidRPr="00C72B03" w:rsidRDefault="00D81EC0" w:rsidP="00D81EC0">
            <w:pPr>
              <w:jc w:val="center"/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 w:rsidRPr="004F048C">
              <w:rPr>
                <w:rFonts w:ascii="Times New Roman" w:hAnsi="Times New Roman" w:cs="Times New Roman"/>
                <w:b/>
                <w:bCs/>
              </w:rPr>
              <w:t>C</w:t>
            </w:r>
            <w:r w:rsidRPr="004F048C">
              <w:rPr>
                <w:rFonts w:ascii="Times New Roman" w:hAnsi="Times New Roman" w:cs="Times New Roman" w:hint="eastAsia"/>
                <w:b/>
                <w:bCs/>
              </w:rPr>
              <w:t>ognitive interviews</w:t>
            </w:r>
          </w:p>
        </w:tc>
      </w:tr>
      <w:tr w:rsidR="007F4BD6" w:rsidRPr="00C72B03" w14:paraId="50D9E0FC" w14:textId="77777777">
        <w:trPr>
          <w:trHeight w:val="257"/>
        </w:trPr>
        <w:tc>
          <w:tcPr>
            <w:tcW w:w="600" w:type="pct"/>
          </w:tcPr>
          <w:p w14:paraId="1D0B6A85" w14:textId="1030E1CE" w:rsidR="007F4BD6" w:rsidRDefault="007F4BD6">
            <w:pPr>
              <w:jc w:val="center"/>
              <w:rPr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  <w:r>
              <w:rPr>
                <w:rFonts w:ascii="Arial Regular" w:hAnsi="Arial Regular" w:cs="Arial Regular"/>
                <w:b/>
                <w:bCs/>
                <w:color w:val="000000" w:themeColor="text1"/>
                <w:sz w:val="21"/>
                <w:szCs w:val="21"/>
                <w:lang w:eastAsia="zh-Hans"/>
              </w:rPr>
              <w:t xml:space="preserve">Revised </w:t>
            </w:r>
            <w:r>
              <w:rPr>
                <w:rFonts w:ascii="Arial Regular" w:hAnsi="Arial Regular" w:cs="Arial Regular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four </w:t>
            </w:r>
            <w:r>
              <w:rPr>
                <w:rFonts w:ascii="Arial Regular" w:hAnsi="Arial Regular" w:cs="Arial Regular"/>
                <w:b/>
                <w:bCs/>
                <w:color w:val="000000" w:themeColor="text1"/>
                <w:sz w:val="21"/>
                <w:szCs w:val="21"/>
                <w:lang w:eastAsia="zh-Hans"/>
              </w:rPr>
              <w:t>items</w:t>
            </w:r>
          </w:p>
        </w:tc>
        <w:tc>
          <w:tcPr>
            <w:tcW w:w="737" w:type="pct"/>
          </w:tcPr>
          <w:p w14:paraId="5A022FA1" w14:textId="77777777" w:rsidR="007F4BD6" w:rsidRDefault="007F4BD6">
            <w:pPr>
              <w:rPr>
                <w:rFonts w:ascii="Arial Regular" w:hAnsi="Arial Regular" w:cs="Arial Regular" w:hint="eastAsia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663" w:type="pct"/>
          </w:tcPr>
          <w:p w14:paraId="48694BE7" w14:textId="17AAFE4B" w:rsidR="007F4BD6" w:rsidRPr="000A372B" w:rsidRDefault="000A372B" w:rsidP="000A372B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1. </w:t>
            </w:r>
            <w:r w:rsidR="007F4BD6"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 w:rsidRPr="000A372B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16 </w:t>
            </w:r>
            <w:r w:rsidR="007F4BD6"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"</w:t>
            </w:r>
            <w:r w:rsidR="007F4BD6" w:rsidRPr="00713976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 </w:t>
            </w:r>
            <w:r w:rsidR="007F4BD6"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the potential awkwardness correctly" was modified as "</w:t>
            </w:r>
            <w:r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 the potential awkwardness and inconvenience correctly</w:t>
            </w:r>
            <w:r w:rsidR="007F4BD6"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".</w:t>
            </w:r>
            <w:r w:rsidR="007F4BD6" w:rsidRPr="000A372B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</w:t>
            </w:r>
          </w:p>
          <w:p w14:paraId="158235DF" w14:textId="39798BB8" w:rsidR="00C6712E" w:rsidRDefault="000A372B" w:rsidP="00C6712E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 w:rsidRPr="00713976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2. </w:t>
            </w:r>
            <w:r w:rsidR="00C6712E"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 w:rsidR="00C6712E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25</w:t>
            </w:r>
            <w:r w:rsidR="00C6712E" w:rsidRPr="000A372B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</w:t>
            </w:r>
            <w:r w:rsidR="00C6712E"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"</w:t>
            </w:r>
            <w:r w:rsidR="00C6712E" w:rsidRPr="00713976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 </w:t>
            </w:r>
            <w:r w:rsidR="00C6712E" w:rsidRPr="00C6712E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When injecting insulin</w:t>
            </w:r>
            <w:r w:rsidR="00C6712E"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" was modified as " </w:t>
            </w:r>
            <w:r w:rsidR="00C6712E" w:rsidRPr="00C6712E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When injecting insulin in a standard way</w:t>
            </w:r>
            <w:r w:rsidR="00C6712E"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".</w:t>
            </w:r>
            <w:r w:rsidR="00C6712E" w:rsidRPr="000A372B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</w:t>
            </w:r>
          </w:p>
          <w:p w14:paraId="792BCE80" w14:textId="173778AF" w:rsidR="00692A24" w:rsidRPr="00692A24" w:rsidRDefault="00692A24" w:rsidP="00C6712E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3.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 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9</w:t>
            </w:r>
            <w:r w:rsidRPr="000A372B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</w:t>
            </w:r>
            <w:r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"</w:t>
            </w:r>
            <w:r w:rsidRPr="00713976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 </w:t>
            </w:r>
            <w:r w:rsidRPr="00692A24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will adjust my insulin dose according to my blood sugar level under the guidance of my doctor</w:t>
            </w:r>
            <w:r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" was modified as "</w:t>
            </w:r>
            <w:r w:rsidRPr="00692A24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Under the guidance of my doctor, I will adjust the insulin dose according to diet, exercise and blood sugar level</w:t>
            </w:r>
            <w:r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".</w:t>
            </w:r>
          </w:p>
          <w:p w14:paraId="20EA1FFD" w14:textId="6A8319A1" w:rsidR="000A372B" w:rsidRPr="00713976" w:rsidRDefault="00692A24" w:rsidP="000A372B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="00713976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. </w:t>
            </w:r>
            <w:r w:rsidR="00713976"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 w:rsidR="00713976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4</w:t>
            </w:r>
            <w:r w:rsidR="00713976" w:rsidRPr="000A372B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</w:t>
            </w:r>
            <w:r w:rsidR="00713976"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"</w:t>
            </w:r>
            <w:r w:rsidR="00713976" w:rsidRPr="00713976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 </w:t>
            </w:r>
            <w:r w:rsidR="00713976" w:rsidRPr="00713976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know how to deal with hypoglycemic symptoms</w:t>
            </w:r>
            <w:r w:rsidR="00713976"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" </w:t>
            </w:r>
            <w:r w:rsidR="00713976"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lastRenderedPageBreak/>
              <w:t>was modified as "</w:t>
            </w:r>
            <w:r w:rsidR="00713976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</w:t>
            </w:r>
            <w:r w:rsidR="00713976" w:rsidRPr="00713976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know how to deal with hypoglycemic symptoms such as palpitations, sweating, shaking hands, and hunger</w:t>
            </w:r>
            <w:r w:rsidR="00713976" w:rsidRPr="000A372B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".</w:t>
            </w:r>
          </w:p>
        </w:tc>
      </w:tr>
      <w:tr w:rsidR="007F4BD6" w:rsidRPr="00C72B03" w14:paraId="24075094" w14:textId="77777777">
        <w:trPr>
          <w:trHeight w:val="257"/>
        </w:trPr>
        <w:tc>
          <w:tcPr>
            <w:tcW w:w="600" w:type="pct"/>
          </w:tcPr>
          <w:p w14:paraId="05858FC7" w14:textId="019BB800" w:rsidR="007F4BD6" w:rsidRDefault="00692A24">
            <w:pPr>
              <w:jc w:val="center"/>
              <w:rPr>
                <w:rFonts w:ascii="Arial Regular" w:hAnsi="Arial Regular" w:cs="Arial Regular" w:hint="eastAsia"/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  <w:r>
              <w:rPr>
                <w:rFonts w:ascii="Arial Regular" w:hAnsi="Arial Regular" w:cs="Arial Regular"/>
                <w:b/>
                <w:bCs/>
                <w:color w:val="000000" w:themeColor="text1"/>
                <w:sz w:val="21"/>
                <w:szCs w:val="21"/>
                <w:lang w:eastAsia="zh-Hans"/>
              </w:rPr>
              <w:lastRenderedPageBreak/>
              <w:t>Results</w:t>
            </w:r>
          </w:p>
        </w:tc>
        <w:tc>
          <w:tcPr>
            <w:tcW w:w="737" w:type="pct"/>
          </w:tcPr>
          <w:p w14:paraId="6FE97086" w14:textId="77777777" w:rsidR="007F4BD6" w:rsidRDefault="007F4BD6">
            <w:pPr>
              <w:rPr>
                <w:rFonts w:ascii="Arial Regular" w:hAnsi="Arial Regular" w:cs="Arial Regular" w:hint="eastAsia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663" w:type="pct"/>
          </w:tcPr>
          <w:p w14:paraId="698EBD76" w14:textId="56716BC5" w:rsidR="007F4BD6" w:rsidRDefault="00692A24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 w:rsidRPr="00C72B03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Finally, the scale comprised </w:t>
            </w:r>
            <w:r w:rsidRPr="00C72B03"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Hans"/>
              </w:rPr>
              <w:t xml:space="preserve">of </w:t>
            </w:r>
            <w:r w:rsidRPr="00C72B0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44</w:t>
            </w:r>
            <w:r w:rsidRPr="00C72B03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 items and </w:t>
            </w:r>
            <w:r w:rsidRPr="00C72B0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C72B03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 dimensions</w:t>
            </w:r>
            <w:r w:rsidR="005612F0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as follows</w:t>
            </w:r>
            <w:r w:rsidRPr="00C72B03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.</w:t>
            </w:r>
          </w:p>
        </w:tc>
      </w:tr>
    </w:tbl>
    <w:p w14:paraId="1D0B79CE" w14:textId="77777777" w:rsidR="007D51B7" w:rsidRDefault="007D51B7" w:rsidP="007D51B7">
      <w:pPr>
        <w:ind w:firstLineChars="300" w:firstLine="630"/>
        <w:jc w:val="center"/>
        <w:rPr>
          <w:rFonts w:ascii="Arial Bold" w:hAnsi="Arial Bold" w:cs="Arial Bold"/>
          <w:b/>
          <w:bCs/>
          <w:color w:val="000000" w:themeColor="text1"/>
          <w:sz w:val="21"/>
          <w:szCs w:val="21"/>
          <w:lang w:eastAsia="zh-CN"/>
        </w:rPr>
      </w:pPr>
    </w:p>
    <w:p w14:paraId="1A37D2D6" w14:textId="65DE5262" w:rsidR="00B82D5B" w:rsidRPr="007D51B7" w:rsidRDefault="007D51B7" w:rsidP="007D51B7">
      <w:pPr>
        <w:ind w:firstLineChars="300" w:firstLine="630"/>
        <w:jc w:val="center"/>
        <w:rPr>
          <w:rFonts w:ascii="Arial Bold" w:hAnsi="Arial Bold" w:cs="Arial Bold"/>
          <w:b/>
          <w:bCs/>
          <w:color w:val="000000" w:themeColor="text1"/>
          <w:sz w:val="21"/>
          <w:szCs w:val="21"/>
        </w:rPr>
      </w:pPr>
      <w:r>
        <w:rPr>
          <w:rFonts w:ascii="Arial Bold" w:hAnsi="Arial Bold" w:cs="Arial Bold" w:hint="eastAsia"/>
          <w:b/>
          <w:bCs/>
          <w:color w:val="000000" w:themeColor="text1"/>
          <w:sz w:val="21"/>
          <w:szCs w:val="21"/>
          <w:lang w:eastAsia="zh-CN"/>
        </w:rPr>
        <w:t>I</w:t>
      </w:r>
      <w:r w:rsidRPr="007D51B7">
        <w:rPr>
          <w:rFonts w:ascii="Arial Bold" w:hAnsi="Arial Bold" w:cs="Arial Bold" w:hint="eastAsia"/>
          <w:b/>
          <w:bCs/>
          <w:color w:val="000000" w:themeColor="text1"/>
          <w:sz w:val="21"/>
          <w:szCs w:val="21"/>
        </w:rPr>
        <w:t>tem pool comprised of 44 ite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5"/>
        <w:gridCol w:w="6997"/>
      </w:tblGrid>
      <w:tr w:rsidR="007D51B7" w14:paraId="449D742C" w14:textId="77777777" w:rsidTr="007D51B7">
        <w:trPr>
          <w:trHeight w:val="257"/>
        </w:trPr>
        <w:tc>
          <w:tcPr>
            <w:tcW w:w="895" w:type="pct"/>
          </w:tcPr>
          <w:p w14:paraId="4751DC10" w14:textId="002A65C9" w:rsidR="007D51B7" w:rsidRDefault="007D51B7">
            <w:pPr>
              <w:rPr>
                <w:rFonts w:ascii="Arial Regular" w:hAnsi="Arial Regular" w:cs="Arial Regular" w:hint="eastAsia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Knowledge</w:t>
            </w:r>
          </w:p>
        </w:tc>
        <w:tc>
          <w:tcPr>
            <w:tcW w:w="4105" w:type="pct"/>
          </w:tcPr>
          <w:p w14:paraId="5649413A" w14:textId="5800476A" w:rsidR="009F29A1" w:rsidRDefault="009F29A1" w:rsidP="009F29A1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Hans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9F29A1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Diabetes is a disease caused by insulin deficiency and/or utilization disorder.</w:t>
            </w:r>
          </w:p>
          <w:p w14:paraId="13AEBAA9" w14:textId="3426A5A9" w:rsidR="009F29A1" w:rsidRDefault="009F29A1" w:rsidP="009F29A1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Hans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9F29A1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nsulin is a physiological hormone secreted by the body that directly lowers blood sugar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7FD54E34" w14:textId="7F7A096A" w:rsidR="006B60F0" w:rsidRDefault="006B60F0" w:rsidP="006B60F0">
            <w:pPr>
              <w:spacing w:after="0" w:line="240" w:lineRule="auto"/>
              <w:rPr>
                <w:rFonts w:ascii="DengXian" w:eastAsia="DengXian" w:hAnsi="DengXian" w:cs="SimSun"/>
                <w:color w:val="000000"/>
                <w:sz w:val="32"/>
                <w:szCs w:val="32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Hans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6B60F0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nsulin therapy is one of the effective ways to lower blood sugar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22B1396C" w14:textId="77777777" w:rsidR="006B60F0" w:rsidRPr="006B60F0" w:rsidRDefault="006B60F0" w:rsidP="006B60F0">
            <w:pPr>
              <w:spacing w:after="0" w:line="240" w:lineRule="auto"/>
              <w:rPr>
                <w:rFonts w:ascii="DengXian" w:eastAsia="DengXian" w:hAnsi="DengXian" w:cs="SimSun"/>
                <w:color w:val="000000"/>
                <w:sz w:val="32"/>
                <w:szCs w:val="32"/>
                <w:lang w:eastAsia="zh-CN"/>
              </w:rPr>
            </w:pPr>
          </w:p>
          <w:p w14:paraId="7A65EFD7" w14:textId="3CB4381F" w:rsidR="002F639A" w:rsidRDefault="002F639A" w:rsidP="002F639A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Hans"/>
              </w:rPr>
              <w:t xml:space="preserve">Item </w:t>
            </w:r>
            <w:r w:rsidR="006B60F0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621FC3" w:rsidRPr="00621FC3"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The initiation of insulin therapy is determined by a combination of factors such as my blood sugar level, pancreatic function, complications, and other factors, and does not represent the severity of the disease</w:t>
            </w:r>
          </w:p>
          <w:p w14:paraId="2E349935" w14:textId="449EA3DF" w:rsidR="002F639A" w:rsidRDefault="002F639A" w:rsidP="002F639A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Hans"/>
              </w:rPr>
              <w:t xml:space="preserve">Item </w:t>
            </w:r>
            <w:r w:rsidR="006B60F0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The use of insulin is the natural progression of diabetes and does not imply the aggravation of the disease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7D368070" w14:textId="72E563CA" w:rsidR="002F639A" w:rsidRPr="002F639A" w:rsidRDefault="002F639A" w:rsidP="002F639A">
            <w:pPr>
              <w:rPr>
                <w:rFonts w:ascii="DengXian" w:eastAsia="DengXian" w:hAnsi="DengXian"/>
                <w:color w:val="000000"/>
                <w:sz w:val="32"/>
                <w:szCs w:val="32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Hans"/>
              </w:rPr>
              <w:t xml:space="preserve">Item </w:t>
            </w:r>
            <w:r w:rsidR="006B60F0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njecting insulin indicates failure of pre-insulin treatment.</w:t>
            </w:r>
          </w:p>
          <w:p w14:paraId="7DB6A1F5" w14:textId="527F0158" w:rsidR="002F639A" w:rsidRPr="002F639A" w:rsidRDefault="002F639A" w:rsidP="002F639A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 w:rsidR="006B60F0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</w:t>
            </w:r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nsulin can prevent damage to liver and kidney function</w:t>
            </w:r>
          </w:p>
          <w:p w14:paraId="065F6FC0" w14:textId="1CF55C23" w:rsidR="002F639A" w:rsidRPr="002F639A" w:rsidRDefault="002F639A" w:rsidP="002F639A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 w:rsidR="006B60F0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8</w:t>
            </w:r>
            <w:proofErr w:type="gramStart"/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 </w:t>
            </w:r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nsulin</w:t>
            </w:r>
            <w:proofErr w:type="gramEnd"/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can improve pancreatic function</w:t>
            </w:r>
          </w:p>
          <w:p w14:paraId="364C61D9" w14:textId="20F68563" w:rsidR="002F639A" w:rsidRDefault="002F639A" w:rsidP="002F639A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 w:rsidR="006B60F0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9</w:t>
            </w:r>
            <w:proofErr w:type="gramStart"/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 </w:t>
            </w:r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nsulin</w:t>
            </w:r>
            <w:proofErr w:type="gramEnd"/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therapy is an exogenous supplement or replacement for insulin deficiency in the body, which does not cause dependence or addiction in the body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2EC8D6F3" w14:textId="74C48A7B" w:rsidR="002F639A" w:rsidRPr="002F639A" w:rsidRDefault="002F639A" w:rsidP="002F639A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 w:rsidR="006B60F0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10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know the name, dosage, and type of insulin I use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182635B1" w14:textId="5CA79714" w:rsidR="002F639A" w:rsidRDefault="002F639A" w:rsidP="002F639A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1</w:t>
            </w:r>
            <w:r w:rsidR="006B60F0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keep an eye on the expiration date of the insulin I use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6F5338B9" w14:textId="6D725D78" w:rsidR="002F639A" w:rsidRDefault="002F639A" w:rsidP="002F639A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1</w:t>
            </w:r>
            <w:r w:rsidR="006B60F0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know that unopened insulin should be refrigerated at 2-8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℃</w:t>
            </w:r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, avoiding freezing and direct sunlight.</w:t>
            </w:r>
          </w:p>
          <w:p w14:paraId="4F707B25" w14:textId="4D2B8E6A" w:rsidR="002F639A" w:rsidRPr="002F639A" w:rsidRDefault="002F639A" w:rsidP="002F639A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1</w:t>
            </w:r>
            <w:r w:rsidR="006B60F0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know that insulin that has been opened does not need to be refrigerated at 2-8</w:t>
            </w:r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℃</w:t>
            </w:r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, but can be stored at room temperature below 30 </w:t>
            </w:r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℃</w:t>
            </w:r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and must be used up within 4 weeks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2A742433" w14:textId="6841A019" w:rsidR="007D51B7" w:rsidRDefault="002F639A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1</w:t>
            </w:r>
            <w:r w:rsidR="006B60F0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I know that different </w:t>
            </w:r>
            <w:proofErr w:type="gramStart"/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nsulin</w:t>
            </w:r>
            <w:proofErr w:type="gramEnd"/>
            <w:r w:rsidRPr="002F639A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cannot be freely converted between them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</w:tc>
      </w:tr>
      <w:tr w:rsidR="007D51B7" w14:paraId="2872BC03" w14:textId="77777777" w:rsidTr="007D51B7">
        <w:trPr>
          <w:trHeight w:val="257"/>
        </w:trPr>
        <w:tc>
          <w:tcPr>
            <w:tcW w:w="895" w:type="pct"/>
          </w:tcPr>
          <w:p w14:paraId="0A7F09F9" w14:textId="69344E9E" w:rsidR="007D51B7" w:rsidRDefault="007D51B7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Attitude</w:t>
            </w:r>
          </w:p>
        </w:tc>
        <w:tc>
          <w:tcPr>
            <w:tcW w:w="4105" w:type="pct"/>
          </w:tcPr>
          <w:p w14:paraId="61AE4822" w14:textId="62C0F3F2" w:rsidR="007D51B7" w:rsidRDefault="000C0581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15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371D7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371D77" w:rsidRPr="00371D7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I believe that the insulin prescribed by the doctor can prevent or delay the occurrence of complications, such as diabetic kidney disease </w:t>
            </w:r>
            <w:r w:rsidR="00371D77" w:rsidRPr="00371D7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lastRenderedPageBreak/>
              <w:t>and diabetic eye disease, etc</w:t>
            </w:r>
            <w:r w:rsidR="00371D7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73A5CE18" w14:textId="0EFF76D9" w:rsidR="000C0581" w:rsidRPr="00621FC3" w:rsidRDefault="000C0581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16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371D7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621FC3" w:rsidRP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using insulin outside, I can effectively avoid or view the potential awkwardness and inconvenience correctly</w:t>
            </w:r>
            <w:r w:rsid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5CEBB475" w14:textId="741739E4" w:rsidR="000C0581" w:rsidRDefault="000C0581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17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371D77" w:rsidRP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I inject insulin, I worry that others will know that I have diabetes</w:t>
            </w:r>
            <w:r w:rsid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25B1CCBE" w14:textId="1B4BC395" w:rsidR="00371D77" w:rsidRDefault="000C0581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18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371D77" w:rsidRP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I feel good, I can reduce my insulin dose at will</w:t>
            </w:r>
            <w:r w:rsid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1057BEB8" w14:textId="45015D8C" w:rsidR="00371D77" w:rsidRDefault="000C0581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19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371D77" w:rsidRP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When I feel good, I can stop insulin</w:t>
            </w:r>
            <w:r w:rsid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33C8755B" w14:textId="314190F5" w:rsidR="00371D77" w:rsidRPr="00621FC3" w:rsidRDefault="000C0581" w:rsidP="00621FC3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20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371D77" w:rsidRP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blood sugar control reaches the target value, I can reduce insulin dosage</w:t>
            </w:r>
            <w:r w:rsid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225E514E" w14:textId="65919779" w:rsidR="00371D77" w:rsidRDefault="00371D77" w:rsidP="00371D77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21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blood sugar control reaches the target value, I can stop insulin</w:t>
            </w:r>
            <w:r w:rsidR="00621FC3" w:rsidRP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.</w:t>
            </w:r>
          </w:p>
          <w:p w14:paraId="3D13D8E2" w14:textId="4BCB4C68" w:rsidR="00371D77" w:rsidRDefault="00371D77" w:rsidP="00371D77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22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think it is not a big deal to reduce, miss and stop insulin privately</w:t>
            </w:r>
            <w:r w:rsidR="00621FC3" w:rsidRP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.</w:t>
            </w:r>
          </w:p>
          <w:p w14:paraId="143633DF" w14:textId="442DCBDA" w:rsidR="00371D77" w:rsidRPr="00C72B03" w:rsidRDefault="00371D77" w:rsidP="00371D77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23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will look upon insulin related information on the Internet objectively and rationally</w:t>
            </w:r>
            <w:r w:rsidR="00621FC3" w:rsidRPr="00621FC3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.</w:t>
            </w:r>
          </w:p>
          <w:p w14:paraId="4A7B573D" w14:textId="25D71552" w:rsidR="00371D77" w:rsidRPr="00F54B2D" w:rsidRDefault="00371D77" w:rsidP="00F54B2D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CN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4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CN"/>
              </w:rPr>
              <w:t>:</w:t>
            </w:r>
            <w:r w:rsid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Injecting insulin is painful</w:t>
            </w:r>
            <w:r w:rsidR="00F54B2D" w:rsidRP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. </w:t>
            </w:r>
          </w:p>
          <w:p w14:paraId="4D1DC69A" w14:textId="2DD6B6F7" w:rsidR="00371D77" w:rsidRPr="00C72B03" w:rsidRDefault="00371D77" w:rsidP="00371D77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26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</w:t>
            </w:r>
            <w:r w:rsidRP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Insulin means I </w:t>
            </w:r>
            <w:proofErr w:type="gramStart"/>
            <w:r w:rsidRP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have to</w:t>
            </w:r>
            <w:proofErr w:type="gramEnd"/>
            <w:r w:rsidRP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give up activities I enjoy</w:t>
            </w:r>
            <w:r w:rsid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.</w:t>
            </w:r>
          </w:p>
          <w:p w14:paraId="0A58DB6A" w14:textId="05584E0F" w:rsidR="00371D77" w:rsidRPr="00C72B03" w:rsidRDefault="00371D77" w:rsidP="00371D77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CN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7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CN"/>
              </w:rPr>
              <w:t>:</w:t>
            </w:r>
            <w:r w:rsid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When using insulin, there is no need to control diet</w:t>
            </w:r>
            <w:r w:rsidR="009C1639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and </w:t>
            </w:r>
            <w:r w:rsidR="009C1639" w:rsidRPr="007B716C"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CN"/>
              </w:rPr>
              <w:t>exercise</w:t>
            </w:r>
            <w:r w:rsidR="00F54B2D" w:rsidRP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0DE62057" w14:textId="252B8714" w:rsidR="00371D77" w:rsidRPr="00C72B03" w:rsidRDefault="00371D77" w:rsidP="00371D77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28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621FC3" w:rsidRP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injecting insulin in a standard way, there is basically no pain, just like being bitten by a mosquito</w:t>
            </w:r>
            <w:r w:rsid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46AE5153" w14:textId="54F1CA30" w:rsidR="000C0581" w:rsidRPr="00C72B03" w:rsidRDefault="00371D77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I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CN"/>
              </w:rPr>
              <w:t xml:space="preserve">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29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  <w:lang w:eastAsia="zh-CN"/>
              </w:rPr>
              <w:t>:</w:t>
            </w:r>
            <w:r w:rsid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621FC3" w:rsidRP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Insulin will make others perceive greater sickness</w:t>
            </w:r>
            <w:r w:rsidR="00F54B2D" w:rsidRPr="00F54B2D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</w:tc>
      </w:tr>
      <w:tr w:rsidR="007D51B7" w14:paraId="5F5968E2" w14:textId="77777777" w:rsidTr="007D51B7">
        <w:trPr>
          <w:trHeight w:val="257"/>
        </w:trPr>
        <w:tc>
          <w:tcPr>
            <w:tcW w:w="895" w:type="pct"/>
          </w:tcPr>
          <w:p w14:paraId="57B43C25" w14:textId="60CE6DA6" w:rsidR="007D51B7" w:rsidRDefault="007D51B7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lastRenderedPageBreak/>
              <w:t>Practice</w:t>
            </w:r>
          </w:p>
        </w:tc>
        <w:tc>
          <w:tcPr>
            <w:tcW w:w="4105" w:type="pct"/>
          </w:tcPr>
          <w:p w14:paraId="016B3B46" w14:textId="38DFEA31" w:rsidR="00621FC3" w:rsidRPr="00873C57" w:rsidRDefault="00621FC3" w:rsidP="00873C57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0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will purchase insulin according to the doctor's prescription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2FDB6033" w14:textId="01283691" w:rsidR="00621FC3" w:rsidRDefault="00621FC3" w:rsidP="00621FC3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1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Under the guidance of my doctor, I will adjust the insulin dose according to diet, exercise and blood sugar level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3343405B" w14:textId="6F29253D" w:rsidR="00621FC3" w:rsidRPr="00C72B03" w:rsidRDefault="00621FC3" w:rsidP="00621FC3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2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I have questions about insulin, I will consult medical staff (doctors, nurses, pharmacists).</w:t>
            </w:r>
          </w:p>
          <w:p w14:paraId="082749B7" w14:textId="7EC20734" w:rsidR="00621FC3" w:rsidRDefault="00621FC3" w:rsidP="00621FC3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3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When I forget to inject insulin, I know how to deal with it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74ED750A" w14:textId="749B4E60" w:rsidR="00621FC3" w:rsidRDefault="00621FC3" w:rsidP="00621FC3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4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During the use of insulin, if I experience any discomfort, I will promptly report it to medical staff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387443CA" w14:textId="051AA141" w:rsidR="007D51B7" w:rsidRPr="00873C57" w:rsidRDefault="00621FC3" w:rsidP="00873C57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5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will go to the hospital for regular follow-up and adjust the insulin dosage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</w:tc>
      </w:tr>
      <w:tr w:rsidR="007D51B7" w14:paraId="19B986C8" w14:textId="77777777" w:rsidTr="007D51B7">
        <w:trPr>
          <w:trHeight w:val="257"/>
        </w:trPr>
        <w:tc>
          <w:tcPr>
            <w:tcW w:w="895" w:type="pct"/>
          </w:tcPr>
          <w:p w14:paraId="6A909029" w14:textId="2DB81DF7" w:rsidR="007D51B7" w:rsidRDefault="007D51B7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Skill</w:t>
            </w:r>
          </w:p>
        </w:tc>
        <w:tc>
          <w:tcPr>
            <w:tcW w:w="4105" w:type="pct"/>
          </w:tcPr>
          <w:p w14:paraId="23F5C9E2" w14:textId="5DD2ECFC" w:rsidR="00621FC3" w:rsidRDefault="00621FC3" w:rsidP="00873C57">
            <w:pPr>
              <w:spacing w:after="0" w:line="240" w:lineRule="auto"/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6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873C57" w:rsidRP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 xml:space="preserve"> I'll rotate the injection site each time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11F863A2" w14:textId="4E3F7A35" w:rsidR="00621FC3" w:rsidRPr="00873C57" w:rsidRDefault="00621FC3" w:rsidP="00873C57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7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know how to deal with hypoglycemic symptoms such as palpitations, sweating, shaking hands, and hunger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656AD777" w14:textId="665654CB" w:rsidR="00621FC3" w:rsidRDefault="00621FC3" w:rsidP="00621FC3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lastRenderedPageBreak/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8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change my insulin needles each time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772C7AE7" w14:textId="01017DC0" w:rsidR="00621FC3" w:rsidRDefault="00621FC3" w:rsidP="00621FC3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39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will inject insulin at the time recommended by my doctor (such as half an hour before meals, immediately before meals, before bedtime, etc.)</w:t>
            </w:r>
          </w:p>
          <w:p w14:paraId="17BD1E8F" w14:textId="3C34E03A" w:rsidR="00621FC3" w:rsidRDefault="00621FC3" w:rsidP="00621FC3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40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will check the insulin injection site each time, avoiding areas with sunken skin, hard knots, and bruises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50F837F0" w14:textId="06BFF033" w:rsidR="00621FC3" w:rsidRDefault="00621FC3" w:rsidP="00621FC3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41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will keep the needle under the skin for at least 10 seconds after insulin injection before pulling it out to prevent drug leakage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05C54422" w14:textId="1BECD785" w:rsidR="00621FC3" w:rsidRPr="00C72B03" w:rsidRDefault="00621FC3" w:rsidP="00621FC3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42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Before injecting medium acting insulin and premixed insulin, I will mix them well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697CD7FA" w14:textId="02BA79F6" w:rsidR="00621FC3" w:rsidRPr="00873C57" w:rsidRDefault="00621FC3" w:rsidP="00873C57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43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I exhaust gas before injecting insulin to ensure accurate dosage</w:t>
            </w:r>
          </w:p>
          <w:p w14:paraId="637464B9" w14:textId="77777777" w:rsidR="00873C57" w:rsidRDefault="00873C57" w:rsidP="00621FC3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46F75660" w14:textId="5A5B9715" w:rsidR="007D51B7" w:rsidRPr="00873C57" w:rsidRDefault="00621FC3" w:rsidP="00873C57">
            <w:pP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 xml:space="preserve">Item </w:t>
            </w:r>
            <w:r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44</w:t>
            </w:r>
            <w:r>
              <w:rPr>
                <w:rFonts w:ascii="Arial Regular" w:hAnsi="Arial Regular" w:cs="Arial Regular"/>
                <w:color w:val="000000" w:themeColor="text1"/>
                <w:sz w:val="21"/>
                <w:szCs w:val="21"/>
              </w:rPr>
              <w:t>: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</w:rPr>
              <w:t>Before using unopened insulin, I rewarm it before using it</w:t>
            </w:r>
            <w:r w:rsidR="00873C57">
              <w:rPr>
                <w:rFonts w:ascii="Arial Regular" w:hAnsi="Arial Regular" w:cs="Arial Regular" w:hint="eastAsia"/>
                <w:color w:val="000000" w:themeColor="text1"/>
                <w:sz w:val="21"/>
                <w:szCs w:val="21"/>
                <w:lang w:eastAsia="zh-CN"/>
              </w:rPr>
              <w:t>.</w:t>
            </w:r>
          </w:p>
        </w:tc>
      </w:tr>
    </w:tbl>
    <w:p w14:paraId="4B28A399" w14:textId="232366A8" w:rsidR="004F048C" w:rsidRPr="007D51B7" w:rsidRDefault="004F048C" w:rsidP="004F048C">
      <w:pPr>
        <w:jc w:val="center"/>
        <w:rPr>
          <w:rFonts w:ascii="Times New Roman" w:hAnsi="Times New Roman" w:cs="Times New Roman"/>
          <w:lang w:eastAsia="zh-CN"/>
        </w:rPr>
      </w:pPr>
    </w:p>
    <w:p w14:paraId="0132A9A4" w14:textId="7118FE6B" w:rsidR="004F048C" w:rsidRDefault="004F048C" w:rsidP="004F048C">
      <w:pPr>
        <w:spacing w:line="360" w:lineRule="auto"/>
        <w:ind w:leftChars="-236" w:left="-519" w:rightChars="-82" w:right="-180" w:firstLineChars="279" w:firstLine="586"/>
        <w:rPr>
          <w:rFonts w:ascii="Arial" w:hAnsi="Arial" w:cs="Arial"/>
          <w:color w:val="000000" w:themeColor="text1"/>
          <w:sz w:val="21"/>
          <w:szCs w:val="21"/>
        </w:rPr>
      </w:pPr>
    </w:p>
    <w:p w14:paraId="27F587EF" w14:textId="77777777" w:rsidR="00D16AA2" w:rsidRDefault="00D16AA2"/>
    <w:sectPr w:rsidR="00D16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461480" w14:textId="77777777" w:rsidR="00463A9B" w:rsidRDefault="00463A9B" w:rsidP="00A6506B">
      <w:pPr>
        <w:spacing w:after="0" w:line="240" w:lineRule="auto"/>
      </w:pPr>
      <w:r>
        <w:separator/>
      </w:r>
    </w:p>
  </w:endnote>
  <w:endnote w:type="continuationSeparator" w:id="0">
    <w:p w14:paraId="10E78098" w14:textId="77777777" w:rsidR="00463A9B" w:rsidRDefault="00463A9B" w:rsidP="00A65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Regular">
    <w:altName w:val="Arial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Bold">
    <w:altName w:val="Arial"/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6E72F1" w14:textId="77777777" w:rsidR="00463A9B" w:rsidRDefault="00463A9B" w:rsidP="00A6506B">
      <w:pPr>
        <w:spacing w:after="0" w:line="240" w:lineRule="auto"/>
      </w:pPr>
      <w:r>
        <w:separator/>
      </w:r>
    </w:p>
  </w:footnote>
  <w:footnote w:type="continuationSeparator" w:id="0">
    <w:p w14:paraId="21705D09" w14:textId="77777777" w:rsidR="00463A9B" w:rsidRDefault="00463A9B" w:rsidP="00A650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1F2D5A"/>
    <w:multiLevelType w:val="hybridMultilevel"/>
    <w:tmpl w:val="641AA2F4"/>
    <w:lvl w:ilvl="0" w:tplc="CF3AA098">
      <w:start w:val="1"/>
      <w:numFmt w:val="decimal"/>
      <w:lvlText w:val="%1."/>
      <w:lvlJc w:val="left"/>
      <w:pPr>
        <w:ind w:left="360" w:hanging="360"/>
      </w:pPr>
      <w:rPr>
        <w:rFonts w:ascii="Arial Regular" w:hAnsi="Arial Regular" w:cs="Arial Regular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7816993"/>
    <w:multiLevelType w:val="hybridMultilevel"/>
    <w:tmpl w:val="AC20B622"/>
    <w:lvl w:ilvl="0" w:tplc="E4E82BBE">
      <w:start w:val="1"/>
      <w:numFmt w:val="decimal"/>
      <w:lvlText w:val="%1."/>
      <w:lvlJc w:val="left"/>
      <w:pPr>
        <w:ind w:left="360" w:hanging="360"/>
      </w:pPr>
      <w:rPr>
        <w:rFonts w:ascii="Arial Regular" w:eastAsia="SimSun" w:hAnsi="Arial Regular" w:cs="Arial Regular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31246406">
    <w:abstractNumId w:val="0"/>
  </w:num>
  <w:num w:numId="2" w16cid:durableId="9771063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112B"/>
    <w:rsid w:val="00000125"/>
    <w:rsid w:val="000173D3"/>
    <w:rsid w:val="00020639"/>
    <w:rsid w:val="000206EC"/>
    <w:rsid w:val="00061816"/>
    <w:rsid w:val="0006181A"/>
    <w:rsid w:val="000650A2"/>
    <w:rsid w:val="00067A4A"/>
    <w:rsid w:val="00073B1A"/>
    <w:rsid w:val="00077106"/>
    <w:rsid w:val="00095B2E"/>
    <w:rsid w:val="000A372B"/>
    <w:rsid w:val="000A40CC"/>
    <w:rsid w:val="000A5FA5"/>
    <w:rsid w:val="000B4234"/>
    <w:rsid w:val="000B4F01"/>
    <w:rsid w:val="000C0581"/>
    <w:rsid w:val="000C199D"/>
    <w:rsid w:val="000C4CA4"/>
    <w:rsid w:val="000C5F2E"/>
    <w:rsid w:val="000D066C"/>
    <w:rsid w:val="000E226E"/>
    <w:rsid w:val="000F5F60"/>
    <w:rsid w:val="00123433"/>
    <w:rsid w:val="00127750"/>
    <w:rsid w:val="00132CFB"/>
    <w:rsid w:val="00151653"/>
    <w:rsid w:val="0015438C"/>
    <w:rsid w:val="00157D3C"/>
    <w:rsid w:val="00163B1C"/>
    <w:rsid w:val="00191CF1"/>
    <w:rsid w:val="0019553B"/>
    <w:rsid w:val="001B645A"/>
    <w:rsid w:val="001C3E06"/>
    <w:rsid w:val="001C6778"/>
    <w:rsid w:val="001E2E82"/>
    <w:rsid w:val="001F0827"/>
    <w:rsid w:val="00203D50"/>
    <w:rsid w:val="00210CFF"/>
    <w:rsid w:val="00210D22"/>
    <w:rsid w:val="00224242"/>
    <w:rsid w:val="00243827"/>
    <w:rsid w:val="002462B3"/>
    <w:rsid w:val="00246B2E"/>
    <w:rsid w:val="00252C79"/>
    <w:rsid w:val="002574DC"/>
    <w:rsid w:val="00267CDA"/>
    <w:rsid w:val="002811D7"/>
    <w:rsid w:val="00285CB0"/>
    <w:rsid w:val="002A6D64"/>
    <w:rsid w:val="002D623B"/>
    <w:rsid w:val="002F639A"/>
    <w:rsid w:val="0030419E"/>
    <w:rsid w:val="003073D0"/>
    <w:rsid w:val="0031118F"/>
    <w:rsid w:val="00312D5B"/>
    <w:rsid w:val="00327BD3"/>
    <w:rsid w:val="00330531"/>
    <w:rsid w:val="003328E4"/>
    <w:rsid w:val="003410BA"/>
    <w:rsid w:val="003421C4"/>
    <w:rsid w:val="003541F8"/>
    <w:rsid w:val="0035688D"/>
    <w:rsid w:val="00364549"/>
    <w:rsid w:val="00370DE0"/>
    <w:rsid w:val="00371D77"/>
    <w:rsid w:val="00383EFE"/>
    <w:rsid w:val="00386419"/>
    <w:rsid w:val="00387E30"/>
    <w:rsid w:val="003B405D"/>
    <w:rsid w:val="003D0386"/>
    <w:rsid w:val="003E0593"/>
    <w:rsid w:val="003E0E88"/>
    <w:rsid w:val="003E14BB"/>
    <w:rsid w:val="003F629F"/>
    <w:rsid w:val="00403D5C"/>
    <w:rsid w:val="00411413"/>
    <w:rsid w:val="00411F48"/>
    <w:rsid w:val="0041285E"/>
    <w:rsid w:val="004210D5"/>
    <w:rsid w:val="00432EE6"/>
    <w:rsid w:val="00450CF9"/>
    <w:rsid w:val="00452294"/>
    <w:rsid w:val="00457A76"/>
    <w:rsid w:val="00461267"/>
    <w:rsid w:val="00463A9B"/>
    <w:rsid w:val="004810BD"/>
    <w:rsid w:val="0048614F"/>
    <w:rsid w:val="00492F22"/>
    <w:rsid w:val="00495B02"/>
    <w:rsid w:val="004A3F07"/>
    <w:rsid w:val="004B2D02"/>
    <w:rsid w:val="004B7FCD"/>
    <w:rsid w:val="004C37F7"/>
    <w:rsid w:val="004C392C"/>
    <w:rsid w:val="004C51EE"/>
    <w:rsid w:val="004C7A97"/>
    <w:rsid w:val="004C7D42"/>
    <w:rsid w:val="004D09CF"/>
    <w:rsid w:val="004D328A"/>
    <w:rsid w:val="004D34B2"/>
    <w:rsid w:val="004D7C91"/>
    <w:rsid w:val="004F048C"/>
    <w:rsid w:val="005173DD"/>
    <w:rsid w:val="005432D1"/>
    <w:rsid w:val="00544C30"/>
    <w:rsid w:val="00546F66"/>
    <w:rsid w:val="00554CEC"/>
    <w:rsid w:val="0055575A"/>
    <w:rsid w:val="005612F0"/>
    <w:rsid w:val="00565460"/>
    <w:rsid w:val="00565D31"/>
    <w:rsid w:val="005769F1"/>
    <w:rsid w:val="005A1CCD"/>
    <w:rsid w:val="005B4AE4"/>
    <w:rsid w:val="005C4FF2"/>
    <w:rsid w:val="005C5AE5"/>
    <w:rsid w:val="005C7BA1"/>
    <w:rsid w:val="00621F7C"/>
    <w:rsid w:val="00621FC3"/>
    <w:rsid w:val="00623DED"/>
    <w:rsid w:val="006425F5"/>
    <w:rsid w:val="006675B3"/>
    <w:rsid w:val="0068746A"/>
    <w:rsid w:val="00692A24"/>
    <w:rsid w:val="006A0560"/>
    <w:rsid w:val="006A743E"/>
    <w:rsid w:val="006B60F0"/>
    <w:rsid w:val="006C112B"/>
    <w:rsid w:val="006E2D26"/>
    <w:rsid w:val="006E628D"/>
    <w:rsid w:val="006F33A4"/>
    <w:rsid w:val="006F40B8"/>
    <w:rsid w:val="007030C3"/>
    <w:rsid w:val="007076C3"/>
    <w:rsid w:val="00710C73"/>
    <w:rsid w:val="00713976"/>
    <w:rsid w:val="00715897"/>
    <w:rsid w:val="00716E25"/>
    <w:rsid w:val="00721F9F"/>
    <w:rsid w:val="00724D8C"/>
    <w:rsid w:val="00732A17"/>
    <w:rsid w:val="0073479F"/>
    <w:rsid w:val="00760FB3"/>
    <w:rsid w:val="007643EE"/>
    <w:rsid w:val="00771C79"/>
    <w:rsid w:val="00774C46"/>
    <w:rsid w:val="007769C6"/>
    <w:rsid w:val="007A14EC"/>
    <w:rsid w:val="007A5234"/>
    <w:rsid w:val="007B0B37"/>
    <w:rsid w:val="007B716C"/>
    <w:rsid w:val="007B7606"/>
    <w:rsid w:val="007D3BE4"/>
    <w:rsid w:val="007D51B7"/>
    <w:rsid w:val="007F4BD6"/>
    <w:rsid w:val="007F4D10"/>
    <w:rsid w:val="007F57BF"/>
    <w:rsid w:val="00805906"/>
    <w:rsid w:val="008069B8"/>
    <w:rsid w:val="00806EB3"/>
    <w:rsid w:val="008200A1"/>
    <w:rsid w:val="00820B0F"/>
    <w:rsid w:val="008231CE"/>
    <w:rsid w:val="00852225"/>
    <w:rsid w:val="00856469"/>
    <w:rsid w:val="00873C57"/>
    <w:rsid w:val="008A12C3"/>
    <w:rsid w:val="008A5B09"/>
    <w:rsid w:val="008B297E"/>
    <w:rsid w:val="008B3AD4"/>
    <w:rsid w:val="008C21EF"/>
    <w:rsid w:val="008E28B5"/>
    <w:rsid w:val="008F10AD"/>
    <w:rsid w:val="009013A5"/>
    <w:rsid w:val="009023A0"/>
    <w:rsid w:val="00904ED5"/>
    <w:rsid w:val="0091072F"/>
    <w:rsid w:val="009110AB"/>
    <w:rsid w:val="00926948"/>
    <w:rsid w:val="00927366"/>
    <w:rsid w:val="00931AAA"/>
    <w:rsid w:val="0093231A"/>
    <w:rsid w:val="0093618C"/>
    <w:rsid w:val="009429B7"/>
    <w:rsid w:val="00964043"/>
    <w:rsid w:val="0097102E"/>
    <w:rsid w:val="00972FA8"/>
    <w:rsid w:val="00976C2B"/>
    <w:rsid w:val="00976F6F"/>
    <w:rsid w:val="00990D3A"/>
    <w:rsid w:val="009973D1"/>
    <w:rsid w:val="009A3F4F"/>
    <w:rsid w:val="009C1639"/>
    <w:rsid w:val="009D1586"/>
    <w:rsid w:val="009D29DA"/>
    <w:rsid w:val="009D3C8D"/>
    <w:rsid w:val="009D5130"/>
    <w:rsid w:val="009E3FA8"/>
    <w:rsid w:val="009F29A1"/>
    <w:rsid w:val="00A145BE"/>
    <w:rsid w:val="00A60896"/>
    <w:rsid w:val="00A6506B"/>
    <w:rsid w:val="00A704C5"/>
    <w:rsid w:val="00A73157"/>
    <w:rsid w:val="00A80949"/>
    <w:rsid w:val="00A83652"/>
    <w:rsid w:val="00AB1D87"/>
    <w:rsid w:val="00AC2C01"/>
    <w:rsid w:val="00AE4C29"/>
    <w:rsid w:val="00AF272E"/>
    <w:rsid w:val="00AF56CC"/>
    <w:rsid w:val="00AF5D38"/>
    <w:rsid w:val="00AF767C"/>
    <w:rsid w:val="00B258BC"/>
    <w:rsid w:val="00B33AA4"/>
    <w:rsid w:val="00B6487F"/>
    <w:rsid w:val="00B75B45"/>
    <w:rsid w:val="00B82D5B"/>
    <w:rsid w:val="00BB2669"/>
    <w:rsid w:val="00BB4124"/>
    <w:rsid w:val="00BD5F00"/>
    <w:rsid w:val="00BF5B83"/>
    <w:rsid w:val="00C07028"/>
    <w:rsid w:val="00C07F70"/>
    <w:rsid w:val="00C1061A"/>
    <w:rsid w:val="00C147ED"/>
    <w:rsid w:val="00C14E3A"/>
    <w:rsid w:val="00C2044C"/>
    <w:rsid w:val="00C368D5"/>
    <w:rsid w:val="00C512AF"/>
    <w:rsid w:val="00C60AA5"/>
    <w:rsid w:val="00C6712E"/>
    <w:rsid w:val="00C67596"/>
    <w:rsid w:val="00C72B03"/>
    <w:rsid w:val="00C76291"/>
    <w:rsid w:val="00C80320"/>
    <w:rsid w:val="00C82868"/>
    <w:rsid w:val="00C86310"/>
    <w:rsid w:val="00CA0C45"/>
    <w:rsid w:val="00CA19C4"/>
    <w:rsid w:val="00CA501C"/>
    <w:rsid w:val="00CA5687"/>
    <w:rsid w:val="00CA6CB6"/>
    <w:rsid w:val="00CB5F76"/>
    <w:rsid w:val="00CE0761"/>
    <w:rsid w:val="00CE20FD"/>
    <w:rsid w:val="00CE2341"/>
    <w:rsid w:val="00CF01F9"/>
    <w:rsid w:val="00D04EDC"/>
    <w:rsid w:val="00D10A19"/>
    <w:rsid w:val="00D16AA2"/>
    <w:rsid w:val="00D4100F"/>
    <w:rsid w:val="00D52066"/>
    <w:rsid w:val="00D555BB"/>
    <w:rsid w:val="00D64A91"/>
    <w:rsid w:val="00D67B77"/>
    <w:rsid w:val="00D71BDA"/>
    <w:rsid w:val="00D74709"/>
    <w:rsid w:val="00D74BC6"/>
    <w:rsid w:val="00D81EC0"/>
    <w:rsid w:val="00D904B4"/>
    <w:rsid w:val="00D9086E"/>
    <w:rsid w:val="00D959B4"/>
    <w:rsid w:val="00DA63DB"/>
    <w:rsid w:val="00DB324B"/>
    <w:rsid w:val="00DC0C18"/>
    <w:rsid w:val="00DC2C42"/>
    <w:rsid w:val="00DE6B98"/>
    <w:rsid w:val="00E00622"/>
    <w:rsid w:val="00E07B66"/>
    <w:rsid w:val="00E164E5"/>
    <w:rsid w:val="00E237A0"/>
    <w:rsid w:val="00E34671"/>
    <w:rsid w:val="00E37A36"/>
    <w:rsid w:val="00E61C70"/>
    <w:rsid w:val="00E84FE4"/>
    <w:rsid w:val="00EC16DD"/>
    <w:rsid w:val="00EF7AC3"/>
    <w:rsid w:val="00F157B5"/>
    <w:rsid w:val="00F20872"/>
    <w:rsid w:val="00F209CB"/>
    <w:rsid w:val="00F22170"/>
    <w:rsid w:val="00F258BA"/>
    <w:rsid w:val="00F45177"/>
    <w:rsid w:val="00F54B2D"/>
    <w:rsid w:val="00F84B02"/>
    <w:rsid w:val="00F958D2"/>
    <w:rsid w:val="00F96C6C"/>
    <w:rsid w:val="00F97F4C"/>
    <w:rsid w:val="00FA0C1A"/>
    <w:rsid w:val="00FB0324"/>
    <w:rsid w:val="00FB1B9E"/>
    <w:rsid w:val="00FB6A64"/>
    <w:rsid w:val="00FC27FA"/>
    <w:rsid w:val="00FD49D8"/>
    <w:rsid w:val="00FD73B2"/>
    <w:rsid w:val="00FD7835"/>
    <w:rsid w:val="00FE456B"/>
    <w:rsid w:val="00FE6691"/>
    <w:rsid w:val="00FE694F"/>
    <w:rsid w:val="00FF0CDC"/>
    <w:rsid w:val="00FF0FD7"/>
    <w:rsid w:val="00FF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85373"/>
  <w15:chartTrackingRefBased/>
  <w15:docId w15:val="{0EAF2AA4-AF44-4414-B79F-93DD972D1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06B"/>
    <w:pPr>
      <w:spacing w:after="200" w:line="276" w:lineRule="auto"/>
    </w:pPr>
    <w:rPr>
      <w:rFonts w:ascii="Calibri" w:hAnsi="Calibri" w:cs="Calibri"/>
      <w:color w:val="00000A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50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50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506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506B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82D5B"/>
    <w:pPr>
      <w:spacing w:after="200" w:line="276" w:lineRule="auto"/>
    </w:pPr>
    <w:rPr>
      <w:rFonts w:ascii="Times New Roman" w:eastAsia="SimSu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4BD6"/>
    <w:pPr>
      <w:ind w:firstLineChars="200" w:firstLine="420"/>
    </w:pPr>
  </w:style>
  <w:style w:type="paragraph" w:styleId="Revision">
    <w:name w:val="Revision"/>
    <w:hidden/>
    <w:uiPriority w:val="99"/>
    <w:semiHidden/>
    <w:rsid w:val="0041285E"/>
    <w:rPr>
      <w:rFonts w:ascii="Calibri" w:hAnsi="Calibri" w:cs="Calibri"/>
      <w:color w:val="00000A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E668CF-35F2-4E30-91AC-AC2D423B0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6</Pages>
  <Words>1420</Words>
  <Characters>8099</Characters>
  <Application>Microsoft Office Word</Application>
  <DocSecurity>0</DocSecurity>
  <Lines>67</Lines>
  <Paragraphs>18</Paragraphs>
  <ScaleCrop>false</ScaleCrop>
  <Company/>
  <LinksUpToDate>false</LinksUpToDate>
  <CharactersWithSpaces>9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莹 司</dc:creator>
  <cp:keywords/>
  <dc:description/>
  <cp:lastModifiedBy>Giulia Valsecchi</cp:lastModifiedBy>
  <cp:revision>24</cp:revision>
  <dcterms:created xsi:type="dcterms:W3CDTF">2024-07-12T23:08:00Z</dcterms:created>
  <dcterms:modified xsi:type="dcterms:W3CDTF">2025-03-25T14:33:00Z</dcterms:modified>
</cp:coreProperties>
</file>